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74F6F" w14:textId="77777777" w:rsidR="00B12554" w:rsidRDefault="00B12554" w:rsidP="00B12554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bookmarkStart w:id="0" w:name="_Hlk207798974"/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7 Table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Results on sensitivity analysis </w:t>
      </w:r>
      <w:r w:rsidRPr="00C37BE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for Stunting, Wasting, Underweight and Non-institutional deliveries </w:t>
      </w:r>
      <w:bookmarkEnd w:id="0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(regression </w:t>
      </w:r>
      <w:r w:rsidRPr="00C37BEE">
        <w:rPr>
          <w:rFonts w:ascii="Times New Roman" w:eastAsia="Times New Roman" w:hAnsi="Times New Roman" w:cs="Times New Roman"/>
          <w:color w:val="222222"/>
          <w:sz w:val="24"/>
          <w:szCs w:val="24"/>
        </w:rPr>
        <w:t>after regrouping the climatic vulnerability variable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)</w:t>
      </w:r>
      <w:r w:rsidRPr="00C37BEE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 w:rsidRPr="00C37BE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 </w:t>
      </w:r>
    </w:p>
    <w:p w14:paraId="5E5F4E55" w14:textId="77777777" w:rsidR="00B12554" w:rsidRPr="00C37BEE" w:rsidRDefault="00B12554" w:rsidP="00B12554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6"/>
        <w:gridCol w:w="1656"/>
        <w:gridCol w:w="1656"/>
        <w:gridCol w:w="1656"/>
        <w:gridCol w:w="1656"/>
      </w:tblGrid>
      <w:tr w:rsidR="00B12554" w:rsidRPr="009D1CA1" w14:paraId="33FB039A" w14:textId="77777777" w:rsidTr="007359C9">
        <w:tc>
          <w:tcPr>
            <w:tcW w:w="2136" w:type="dxa"/>
          </w:tcPr>
          <w:p w14:paraId="094CFA22" w14:textId="77777777" w:rsidR="00B12554" w:rsidRPr="00E87D64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924A95D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656" w:type="dxa"/>
          </w:tcPr>
          <w:p w14:paraId="3E824BC6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656" w:type="dxa"/>
          </w:tcPr>
          <w:p w14:paraId="27A1AF7E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656" w:type="dxa"/>
          </w:tcPr>
          <w:p w14:paraId="00D62FF9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</w:tr>
      <w:tr w:rsidR="00B12554" w:rsidRPr="009D1CA1" w14:paraId="505318FA" w14:textId="77777777" w:rsidTr="007359C9">
        <w:tc>
          <w:tcPr>
            <w:tcW w:w="2136" w:type="dxa"/>
            <w:vAlign w:val="bottom"/>
          </w:tcPr>
          <w:p w14:paraId="3FC601DD" w14:textId="77777777" w:rsidR="00B12554" w:rsidRPr="00E87D64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D6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8E5108" wp14:editId="6DC757E0">
                      <wp:simplePos x="0" y="0"/>
                      <wp:positionH relativeFrom="column">
                        <wp:posOffset>829310</wp:posOffset>
                      </wp:positionH>
                      <wp:positionV relativeFrom="paragraph">
                        <wp:posOffset>207645</wp:posOffset>
                      </wp:positionV>
                      <wp:extent cx="328295" cy="9525"/>
                      <wp:effectExtent l="0" t="76200" r="14605" b="85725"/>
                      <wp:wrapNone/>
                      <wp:docPr id="1059252065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28295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46DB0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" o:spid="_x0000_s1026" type="#_x0000_t32" style="position:absolute;margin-left:65.3pt;margin-top:16.35pt;width:25.8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G health outcome (dependent variable)</w:t>
            </w:r>
          </w:p>
        </w:tc>
        <w:tc>
          <w:tcPr>
            <w:tcW w:w="1656" w:type="dxa"/>
            <w:vMerge w:val="restart"/>
          </w:tcPr>
          <w:p w14:paraId="2A42553D" w14:textId="77777777" w:rsidR="00B12554" w:rsidRPr="00E87D64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D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nting</w:t>
            </w:r>
          </w:p>
        </w:tc>
        <w:tc>
          <w:tcPr>
            <w:tcW w:w="1656" w:type="dxa"/>
            <w:vMerge w:val="restart"/>
          </w:tcPr>
          <w:p w14:paraId="4DCCCE24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ing</w:t>
            </w:r>
          </w:p>
        </w:tc>
        <w:tc>
          <w:tcPr>
            <w:tcW w:w="1656" w:type="dxa"/>
            <w:vMerge w:val="restart"/>
          </w:tcPr>
          <w:p w14:paraId="450D11C5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weight</w:t>
            </w:r>
          </w:p>
        </w:tc>
        <w:tc>
          <w:tcPr>
            <w:tcW w:w="1656" w:type="dxa"/>
            <w:vMerge w:val="restart"/>
          </w:tcPr>
          <w:p w14:paraId="216F927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nstitutional deliveries</w:t>
            </w:r>
          </w:p>
        </w:tc>
      </w:tr>
      <w:tr w:rsidR="00B12554" w:rsidRPr="009D1CA1" w14:paraId="206080DC" w14:textId="77777777" w:rsidTr="007359C9">
        <w:tc>
          <w:tcPr>
            <w:tcW w:w="2136" w:type="dxa"/>
            <w:vAlign w:val="bottom"/>
          </w:tcPr>
          <w:p w14:paraId="1EF213AD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3832084" wp14:editId="28833069">
                      <wp:simplePos x="0" y="0"/>
                      <wp:positionH relativeFrom="column">
                        <wp:posOffset>1143000</wp:posOffset>
                      </wp:positionH>
                      <wp:positionV relativeFrom="paragraph">
                        <wp:posOffset>31115</wp:posOffset>
                      </wp:positionV>
                      <wp:extent cx="0" cy="257175"/>
                      <wp:effectExtent l="76200" t="0" r="57150" b="47625"/>
                      <wp:wrapNone/>
                      <wp:docPr id="760210373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0D4A81" id="Straight Arrow Connector 10" o:spid="_x0000_s1026" type="#_x0000_t32" style="position:absolute;margin-left:90pt;margin-top:2.45pt;width:0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9D1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anatory variables</w:t>
            </w:r>
          </w:p>
        </w:tc>
        <w:tc>
          <w:tcPr>
            <w:tcW w:w="1656" w:type="dxa"/>
            <w:vMerge/>
          </w:tcPr>
          <w:p w14:paraId="47E99A0E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vMerge/>
          </w:tcPr>
          <w:p w14:paraId="67C7EC7E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vMerge/>
          </w:tcPr>
          <w:p w14:paraId="7BC87CB4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vMerge/>
          </w:tcPr>
          <w:p w14:paraId="55650AE9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2554" w:rsidRPr="009D1CA1" w14:paraId="737600B9" w14:textId="77777777" w:rsidTr="007359C9">
        <w:tc>
          <w:tcPr>
            <w:tcW w:w="2136" w:type="dxa"/>
          </w:tcPr>
          <w:p w14:paraId="313C4732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 vulnerability</w:t>
            </w:r>
          </w:p>
        </w:tc>
        <w:tc>
          <w:tcPr>
            <w:tcW w:w="1656" w:type="dxa"/>
          </w:tcPr>
          <w:p w14:paraId="708429BE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19426366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22EBFFD2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52C1E4DE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B12554" w:rsidRPr="009D1CA1" w14:paraId="37B4E3CD" w14:textId="77777777" w:rsidTr="007359C9">
        <w:tc>
          <w:tcPr>
            <w:tcW w:w="2136" w:type="dxa"/>
          </w:tcPr>
          <w:p w14:paraId="11069E83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45FBD13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1656" w:type="dxa"/>
          </w:tcPr>
          <w:p w14:paraId="6897269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2)</w:t>
            </w:r>
          </w:p>
        </w:tc>
        <w:tc>
          <w:tcPr>
            <w:tcW w:w="1656" w:type="dxa"/>
          </w:tcPr>
          <w:p w14:paraId="09AF69DD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1656" w:type="dxa"/>
          </w:tcPr>
          <w:p w14:paraId="297CE6F4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9)</w:t>
            </w:r>
          </w:p>
        </w:tc>
      </w:tr>
      <w:tr w:rsidR="00B12554" w:rsidRPr="009D1CA1" w14:paraId="0FEB11A1" w14:textId="77777777" w:rsidTr="007359C9">
        <w:tc>
          <w:tcPr>
            <w:tcW w:w="2136" w:type="dxa"/>
          </w:tcPr>
          <w:p w14:paraId="3193FC0D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15394AA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51F0B60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1A847647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6BA30B2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2554" w:rsidRPr="009D1CA1" w14:paraId="0A6AA2C3" w14:textId="77777777" w:rsidTr="007359C9">
        <w:tc>
          <w:tcPr>
            <w:tcW w:w="2136" w:type="dxa"/>
          </w:tcPr>
          <w:p w14:paraId="481015B8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child</w:t>
            </w:r>
          </w:p>
        </w:tc>
        <w:tc>
          <w:tcPr>
            <w:tcW w:w="1656" w:type="dxa"/>
          </w:tcPr>
          <w:p w14:paraId="2C1E1195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18953D86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0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30660098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54318290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B12554" w:rsidRPr="009D1CA1" w14:paraId="2B4A1916" w14:textId="77777777" w:rsidTr="007359C9">
        <w:tc>
          <w:tcPr>
            <w:tcW w:w="2136" w:type="dxa"/>
          </w:tcPr>
          <w:p w14:paraId="37F2BB27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602965D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1656" w:type="dxa"/>
          </w:tcPr>
          <w:p w14:paraId="5C4F6DC3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1656" w:type="dxa"/>
          </w:tcPr>
          <w:p w14:paraId="6E32B4F8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1656" w:type="dxa"/>
          </w:tcPr>
          <w:p w14:paraId="2A5573D9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7)</w:t>
            </w:r>
          </w:p>
        </w:tc>
      </w:tr>
      <w:tr w:rsidR="00B12554" w:rsidRPr="009D1CA1" w14:paraId="016A5C19" w14:textId="77777777" w:rsidTr="007359C9">
        <w:tc>
          <w:tcPr>
            <w:tcW w:w="2136" w:type="dxa"/>
          </w:tcPr>
          <w:p w14:paraId="54B11EE2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29FA9F4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0EBDB5E6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1EF7EE2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28773CF5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2554" w:rsidRPr="009D1CA1" w14:paraId="40AFC68F" w14:textId="77777777" w:rsidTr="007359C9">
        <w:tc>
          <w:tcPr>
            <w:tcW w:w="2136" w:type="dxa"/>
          </w:tcPr>
          <w:p w14:paraId="685BDD6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s Education</w:t>
            </w:r>
          </w:p>
        </w:tc>
        <w:tc>
          <w:tcPr>
            <w:tcW w:w="1656" w:type="dxa"/>
          </w:tcPr>
          <w:p w14:paraId="274AC790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3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7AD6B54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3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19F4659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2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4FE93554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94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B12554" w:rsidRPr="009D1CA1" w14:paraId="75527595" w14:textId="77777777" w:rsidTr="007359C9">
        <w:tc>
          <w:tcPr>
            <w:tcW w:w="2136" w:type="dxa"/>
          </w:tcPr>
          <w:p w14:paraId="32613D22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57730B6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1656" w:type="dxa"/>
          </w:tcPr>
          <w:p w14:paraId="738873C2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8)</w:t>
            </w:r>
          </w:p>
        </w:tc>
        <w:tc>
          <w:tcPr>
            <w:tcW w:w="1656" w:type="dxa"/>
          </w:tcPr>
          <w:p w14:paraId="54CDCC6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1656" w:type="dxa"/>
          </w:tcPr>
          <w:p w14:paraId="7627F0EC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2)</w:t>
            </w:r>
          </w:p>
        </w:tc>
      </w:tr>
      <w:tr w:rsidR="00B12554" w:rsidRPr="009D1CA1" w14:paraId="798E09C2" w14:textId="77777777" w:rsidTr="007359C9">
        <w:tc>
          <w:tcPr>
            <w:tcW w:w="2136" w:type="dxa"/>
          </w:tcPr>
          <w:p w14:paraId="7775CC09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D217FA9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092B631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0863EF4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1929F44E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2554" w:rsidRPr="009D1CA1" w14:paraId="40364F93" w14:textId="77777777" w:rsidTr="007359C9">
        <w:tc>
          <w:tcPr>
            <w:tcW w:w="2136" w:type="dxa"/>
          </w:tcPr>
          <w:p w14:paraId="591944D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care from doctor</w:t>
            </w:r>
          </w:p>
        </w:tc>
        <w:tc>
          <w:tcPr>
            <w:tcW w:w="1656" w:type="dxa"/>
          </w:tcPr>
          <w:p w14:paraId="39740058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2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323E07F0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7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10C33F1B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9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2D58BC23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5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B12554" w:rsidRPr="009D1CA1" w14:paraId="6D365F11" w14:textId="77777777" w:rsidTr="007359C9">
        <w:tc>
          <w:tcPr>
            <w:tcW w:w="2136" w:type="dxa"/>
          </w:tcPr>
          <w:p w14:paraId="7E979177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17B484FC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1656" w:type="dxa"/>
          </w:tcPr>
          <w:p w14:paraId="035E69AE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1656" w:type="dxa"/>
          </w:tcPr>
          <w:p w14:paraId="5808D92E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1656" w:type="dxa"/>
          </w:tcPr>
          <w:p w14:paraId="6680908D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2)</w:t>
            </w:r>
          </w:p>
        </w:tc>
      </w:tr>
      <w:tr w:rsidR="00B12554" w:rsidRPr="009D1CA1" w14:paraId="17B57D4A" w14:textId="77777777" w:rsidTr="007359C9">
        <w:tc>
          <w:tcPr>
            <w:tcW w:w="2136" w:type="dxa"/>
          </w:tcPr>
          <w:p w14:paraId="59E9F3F4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F40BD5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1ABB8EB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3E2102C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2934B1D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2554" w:rsidRPr="009D1CA1" w14:paraId="5238F911" w14:textId="77777777" w:rsidTr="007359C9">
        <w:tc>
          <w:tcPr>
            <w:tcW w:w="2136" w:type="dxa"/>
          </w:tcPr>
          <w:p w14:paraId="28944D23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of child</w:t>
            </w:r>
          </w:p>
        </w:tc>
        <w:tc>
          <w:tcPr>
            <w:tcW w:w="1656" w:type="dxa"/>
          </w:tcPr>
          <w:p w14:paraId="5C5FF59B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685E167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7C91E225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039DA7B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B12554" w:rsidRPr="009D1CA1" w14:paraId="3F94A925" w14:textId="77777777" w:rsidTr="007359C9">
        <w:tc>
          <w:tcPr>
            <w:tcW w:w="2136" w:type="dxa"/>
          </w:tcPr>
          <w:p w14:paraId="6EB7E13B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1F488F65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1656" w:type="dxa"/>
          </w:tcPr>
          <w:p w14:paraId="3DB1CC04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6)</w:t>
            </w:r>
          </w:p>
        </w:tc>
        <w:tc>
          <w:tcPr>
            <w:tcW w:w="1656" w:type="dxa"/>
          </w:tcPr>
          <w:p w14:paraId="68EC8360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1656" w:type="dxa"/>
          </w:tcPr>
          <w:p w14:paraId="5478F67B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</w:tr>
      <w:tr w:rsidR="00B12554" w:rsidRPr="009D1CA1" w14:paraId="365EDAA1" w14:textId="77777777" w:rsidTr="007359C9">
        <w:tc>
          <w:tcPr>
            <w:tcW w:w="2136" w:type="dxa"/>
          </w:tcPr>
          <w:p w14:paraId="4529CFD3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016B44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320E235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36D9E16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F568CA7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2554" w:rsidRPr="009D1CA1" w14:paraId="0AC8D1AF" w14:textId="77777777" w:rsidTr="007359C9">
        <w:tc>
          <w:tcPr>
            <w:tcW w:w="2136" w:type="dxa"/>
          </w:tcPr>
          <w:p w14:paraId="6FF624FB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order number</w:t>
            </w:r>
          </w:p>
        </w:tc>
        <w:tc>
          <w:tcPr>
            <w:tcW w:w="1656" w:type="dxa"/>
          </w:tcPr>
          <w:p w14:paraId="50F5B0DC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7C8ED58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</w:tcPr>
          <w:p w14:paraId="0EA3055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1F11D944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1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B12554" w:rsidRPr="009D1CA1" w14:paraId="6449F03E" w14:textId="77777777" w:rsidTr="007359C9">
        <w:tc>
          <w:tcPr>
            <w:tcW w:w="2136" w:type="dxa"/>
          </w:tcPr>
          <w:p w14:paraId="5520E118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9682A3C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1656" w:type="dxa"/>
          </w:tcPr>
          <w:p w14:paraId="5C293BCD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1656" w:type="dxa"/>
          </w:tcPr>
          <w:p w14:paraId="34E818E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1656" w:type="dxa"/>
          </w:tcPr>
          <w:p w14:paraId="4710A2F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7)</w:t>
            </w:r>
          </w:p>
        </w:tc>
      </w:tr>
      <w:tr w:rsidR="00B12554" w:rsidRPr="009D1CA1" w14:paraId="142DF10F" w14:textId="77777777" w:rsidTr="007359C9">
        <w:tc>
          <w:tcPr>
            <w:tcW w:w="2136" w:type="dxa"/>
          </w:tcPr>
          <w:p w14:paraId="0392720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242D923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03503F9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38A499B6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1DA9BFC0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2554" w:rsidRPr="009D1CA1" w14:paraId="31E754DA" w14:textId="77777777" w:rsidTr="007359C9">
        <w:tc>
          <w:tcPr>
            <w:tcW w:w="2136" w:type="dxa"/>
          </w:tcPr>
          <w:p w14:paraId="41858AC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 checkups</w:t>
            </w:r>
          </w:p>
        </w:tc>
        <w:tc>
          <w:tcPr>
            <w:tcW w:w="1656" w:type="dxa"/>
          </w:tcPr>
          <w:p w14:paraId="3B2A4605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6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5FCCF11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656" w:type="dxa"/>
          </w:tcPr>
          <w:p w14:paraId="544A50A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0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</w:tcPr>
          <w:p w14:paraId="420416B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8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B12554" w:rsidRPr="009D1CA1" w14:paraId="028F66C3" w14:textId="77777777" w:rsidTr="007359C9">
        <w:tc>
          <w:tcPr>
            <w:tcW w:w="2136" w:type="dxa"/>
          </w:tcPr>
          <w:p w14:paraId="12AEECCA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5BBEC0B2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1656" w:type="dxa"/>
          </w:tcPr>
          <w:p w14:paraId="3FF35929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1656" w:type="dxa"/>
          </w:tcPr>
          <w:p w14:paraId="75B05454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1656" w:type="dxa"/>
          </w:tcPr>
          <w:p w14:paraId="08A023F0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3)</w:t>
            </w:r>
          </w:p>
        </w:tc>
      </w:tr>
      <w:tr w:rsidR="00B12554" w:rsidRPr="009D1CA1" w14:paraId="4686EA99" w14:textId="77777777" w:rsidTr="007359C9">
        <w:tc>
          <w:tcPr>
            <w:tcW w:w="2136" w:type="dxa"/>
          </w:tcPr>
          <w:p w14:paraId="5265FFA2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2E0CDDEB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3EAA58B6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281A1DE1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0CF8F976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2554" w:rsidRPr="009D1CA1" w14:paraId="2E82779C" w14:textId="77777777" w:rsidTr="007359C9">
        <w:tc>
          <w:tcPr>
            <w:tcW w:w="2136" w:type="dxa"/>
          </w:tcPr>
          <w:p w14:paraId="40E2DB67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 chi2</w:t>
            </w:r>
          </w:p>
        </w:tc>
        <w:tc>
          <w:tcPr>
            <w:tcW w:w="1656" w:type="dxa"/>
          </w:tcPr>
          <w:p w14:paraId="5A07E6DE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4.09**</w:t>
            </w:r>
          </w:p>
        </w:tc>
        <w:tc>
          <w:tcPr>
            <w:tcW w:w="1656" w:type="dxa"/>
          </w:tcPr>
          <w:p w14:paraId="7C30B46D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8.04**</w:t>
            </w:r>
          </w:p>
        </w:tc>
        <w:tc>
          <w:tcPr>
            <w:tcW w:w="1656" w:type="dxa"/>
          </w:tcPr>
          <w:p w14:paraId="7386BB5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4.30**</w:t>
            </w:r>
          </w:p>
        </w:tc>
        <w:tc>
          <w:tcPr>
            <w:tcW w:w="1656" w:type="dxa"/>
          </w:tcPr>
          <w:p w14:paraId="12CF1C6F" w14:textId="77777777" w:rsidR="00B12554" w:rsidRPr="009D1CA1" w:rsidRDefault="00B12554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4.30**</w:t>
            </w:r>
          </w:p>
        </w:tc>
      </w:tr>
    </w:tbl>
    <w:p w14:paraId="5E3378BB" w14:textId="77777777" w:rsidR="00B12554" w:rsidRPr="00A62214" w:rsidRDefault="00B12554" w:rsidP="00B1255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2214">
        <w:rPr>
          <w:rFonts w:ascii="Times New Roman" w:hAnsi="Times New Roman" w:cs="Times New Roman"/>
          <w:sz w:val="24"/>
          <w:szCs w:val="24"/>
          <w:lang w:val="en-US"/>
        </w:rPr>
        <w:t>Standard errors in parentheses</w:t>
      </w:r>
    </w:p>
    <w:p w14:paraId="77AB8EB3" w14:textId="77777777" w:rsidR="00B12554" w:rsidRPr="00A62214" w:rsidRDefault="00B12554" w:rsidP="00B1255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22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221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A622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221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</w:p>
    <w:p w14:paraId="39ED7EE0" w14:textId="77777777" w:rsidR="00EF0DA0" w:rsidRDefault="00EF0DA0"/>
    <w:sectPr w:rsidR="00EF0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554"/>
    <w:rsid w:val="006D3F67"/>
    <w:rsid w:val="00B12554"/>
    <w:rsid w:val="00B158ED"/>
    <w:rsid w:val="00B4070D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AB28B"/>
  <w15:chartTrackingRefBased/>
  <w15:docId w15:val="{FEC126A8-FF21-4941-92BC-E0C9B90D6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554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5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5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55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55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55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55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55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55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55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5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5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5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5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5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55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55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55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5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5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5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55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KA SHARMA</dc:creator>
  <cp:keywords/>
  <dc:description/>
  <cp:lastModifiedBy>GIRIKA SHARMA</cp:lastModifiedBy>
  <cp:revision>1</cp:revision>
  <dcterms:created xsi:type="dcterms:W3CDTF">2025-10-18T06:59:00Z</dcterms:created>
  <dcterms:modified xsi:type="dcterms:W3CDTF">2025-10-18T06:59:00Z</dcterms:modified>
</cp:coreProperties>
</file>